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937408" w14:textId="77777777" w:rsidR="00991E3F" w:rsidRPr="00E26630" w:rsidRDefault="00E26630">
      <w:pPr>
        <w:rPr>
          <w:rFonts w:ascii="Arial" w:hAnsi="Arial" w:cs="Arial"/>
        </w:rPr>
      </w:pPr>
      <w:r w:rsidRPr="00E26630">
        <w:rPr>
          <w:rFonts w:ascii="Arial" w:hAnsi="Arial" w:cs="Arial"/>
        </w:rPr>
        <w:t>Supplementary file</w:t>
      </w:r>
    </w:p>
    <w:p w14:paraId="21D720F0" w14:textId="18CFF85C" w:rsidR="00E26630" w:rsidRDefault="00E26630" w:rsidP="00E26630">
      <w:pPr>
        <w:spacing w:after="0" w:line="240" w:lineRule="auto"/>
        <w:jc w:val="both"/>
        <w:rPr>
          <w:rFonts w:ascii="Arial" w:hAnsi="Arial" w:cs="Arial"/>
          <w:bCs/>
        </w:rPr>
      </w:pPr>
      <w:r w:rsidRPr="006C583A">
        <w:rPr>
          <w:rFonts w:ascii="Arial" w:hAnsi="Arial" w:cs="Arial"/>
          <w:bCs/>
        </w:rPr>
        <w:t>Table</w:t>
      </w:r>
      <w:r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S</w:t>
      </w:r>
      <w:r w:rsidR="004D2B04">
        <w:rPr>
          <w:rFonts w:ascii="Arial" w:hAnsi="Arial" w:cs="Arial"/>
          <w:bCs/>
        </w:rPr>
        <w:t>1</w:t>
      </w:r>
      <w:bookmarkStart w:id="0" w:name="_GoBack"/>
      <w:bookmarkEnd w:id="0"/>
      <w:r w:rsidRPr="006C583A">
        <w:rPr>
          <w:rFonts w:ascii="Arial" w:hAnsi="Arial" w:cs="Arial"/>
          <w:bCs/>
        </w:rPr>
        <w:t>. Responses from 6-month survey measuring Patient Satisfaction with Health Services for 18-items from 475 HIV-Infected Patients on Antiretroviral Therapy at a Public Clinic in Urban Uganda.</w:t>
      </w:r>
    </w:p>
    <w:p w14:paraId="55175C58" w14:textId="77777777" w:rsidR="00E26630" w:rsidRDefault="00E26630" w:rsidP="00E26630">
      <w:pPr>
        <w:spacing w:after="0" w:line="240" w:lineRule="auto"/>
        <w:jc w:val="both"/>
        <w:rPr>
          <w:rFonts w:ascii="Arial" w:hAnsi="Arial" w:cs="Arial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6390"/>
        <w:gridCol w:w="1170"/>
      </w:tblGrid>
      <w:tr w:rsidR="00E26630" w:rsidRPr="00531641" w14:paraId="3E6E70D9" w14:textId="77777777" w:rsidTr="00080A27">
        <w:trPr>
          <w:cantSplit/>
          <w:tblHeader/>
          <w:jc w:val="center"/>
        </w:trPr>
        <w:tc>
          <w:tcPr>
            <w:tcW w:w="639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E8EE8" w14:textId="77777777" w:rsidR="00E26630" w:rsidRPr="00531641" w:rsidRDefault="00E26630" w:rsidP="00080A27">
            <w:pPr>
              <w:spacing w:before="40" w:after="40"/>
              <w:ind w:left="1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17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D4C8D" w14:textId="77777777" w:rsidR="00E26630" w:rsidRPr="00531641" w:rsidRDefault="00E26630" w:rsidP="00080A27">
            <w:pPr>
              <w:spacing w:before="40" w:after="40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N = 475</w:t>
            </w: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26630" w:rsidRPr="00531641" w14:paraId="2482E781" w14:textId="77777777" w:rsidTr="00080A27">
        <w:trPr>
          <w:cantSplit/>
          <w:jc w:val="center"/>
        </w:trPr>
        <w:tc>
          <w:tcPr>
            <w:tcW w:w="6390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C1471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Provider gives easy to understand information</w:t>
            </w:r>
          </w:p>
        </w:tc>
        <w:tc>
          <w:tcPr>
            <w:tcW w:w="1170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90432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E26630" w:rsidRPr="00531641" w14:paraId="2755FA09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80492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44488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119 (25%)</w:t>
            </w:r>
          </w:p>
        </w:tc>
      </w:tr>
      <w:tr w:rsidR="00E26630" w:rsidRPr="00531641" w14:paraId="3D9E3D08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602F0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B7897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25 (5.3%)</w:t>
            </w:r>
          </w:p>
        </w:tc>
      </w:tr>
      <w:tr w:rsidR="00E26630" w:rsidRPr="00531641" w14:paraId="1101ABCB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81F43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Usually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458DB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154 (32%)</w:t>
            </w:r>
          </w:p>
        </w:tc>
      </w:tr>
      <w:tr w:rsidR="00E26630" w:rsidRPr="00531641" w14:paraId="5952334D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8433F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879B8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177 (37%)</w:t>
            </w:r>
          </w:p>
        </w:tc>
      </w:tr>
      <w:tr w:rsidR="00E26630" w:rsidRPr="00531641" w14:paraId="2ED0EE82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6F84D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Provider knows about patient medical history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067F4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E26630" w:rsidRPr="00531641" w14:paraId="5B418C9E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AB63D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E00CD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58 (12%)</w:t>
            </w:r>
          </w:p>
        </w:tc>
      </w:tr>
      <w:tr w:rsidR="00E26630" w:rsidRPr="00531641" w14:paraId="360BC7D4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C628F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E0DFF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56 (12%)</w:t>
            </w:r>
          </w:p>
        </w:tc>
      </w:tr>
      <w:tr w:rsidR="00E26630" w:rsidRPr="00531641" w14:paraId="18CE969A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DE1D5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Usually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DB612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191 (40%)</w:t>
            </w:r>
          </w:p>
        </w:tc>
      </w:tr>
      <w:tr w:rsidR="00E26630" w:rsidRPr="00531641" w14:paraId="5A92A1F7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43F0D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3BCE6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170 (36%)</w:t>
            </w:r>
          </w:p>
        </w:tc>
      </w:tr>
      <w:tr w:rsidR="00E26630" w:rsidRPr="00531641" w14:paraId="656F52F1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C5579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Provider shows respect for what patient say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7ED81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E26630" w:rsidRPr="00531641" w14:paraId="3971409B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DC2A9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1C8CD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9 (1.9%)</w:t>
            </w:r>
          </w:p>
        </w:tc>
      </w:tr>
      <w:tr w:rsidR="00E26630" w:rsidRPr="00531641" w14:paraId="4FEC3032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855DF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32480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21 (4.4%)</w:t>
            </w:r>
          </w:p>
        </w:tc>
      </w:tr>
      <w:tr w:rsidR="00E26630" w:rsidRPr="00531641" w14:paraId="35A1C709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1C502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Usually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FA535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225 (47%)</w:t>
            </w:r>
          </w:p>
        </w:tc>
      </w:tr>
      <w:tr w:rsidR="00E26630" w:rsidRPr="00531641" w14:paraId="469665AC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D6383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F57C2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220 (46%)</w:t>
            </w:r>
          </w:p>
        </w:tc>
      </w:tr>
      <w:tr w:rsidR="00E26630" w:rsidRPr="00531641" w14:paraId="5BBF7D24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75A2B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Provider listens carefully to patient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ADF91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E26630" w:rsidRPr="00531641" w14:paraId="582809CE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0A225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95E00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13 (2.7%)</w:t>
            </w:r>
          </w:p>
        </w:tc>
      </w:tr>
      <w:tr w:rsidR="00E26630" w:rsidRPr="00531641" w14:paraId="77AFDDC4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CFB94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C2B23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26 (5.5%)</w:t>
            </w:r>
          </w:p>
        </w:tc>
      </w:tr>
      <w:tr w:rsidR="00E26630" w:rsidRPr="00531641" w14:paraId="665DD28B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B9261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Usually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B558C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208 (44%)</w:t>
            </w:r>
          </w:p>
        </w:tc>
      </w:tr>
      <w:tr w:rsidR="00E26630" w:rsidRPr="00531641" w14:paraId="28433E2A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313E9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F9D52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228 (48%)</w:t>
            </w:r>
          </w:p>
        </w:tc>
      </w:tr>
      <w:tr w:rsidR="00E26630" w:rsidRPr="00531641" w14:paraId="72CF3230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48FE6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Provider explains things in an easy way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13EB3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E26630" w:rsidRPr="00531641" w14:paraId="2B44B7FC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5617D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9AA3C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15 (3.2%)</w:t>
            </w:r>
          </w:p>
        </w:tc>
      </w:tr>
      <w:tr w:rsidR="00E26630" w:rsidRPr="00531641" w14:paraId="439F75E7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2FF83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10A93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17 (3.6%)</w:t>
            </w:r>
          </w:p>
        </w:tc>
      </w:tr>
      <w:tr w:rsidR="00E26630" w:rsidRPr="00531641" w14:paraId="0FDD77B9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B0A37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Usually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3BE04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223 (47%)</w:t>
            </w:r>
          </w:p>
        </w:tc>
      </w:tr>
      <w:tr w:rsidR="00E26630" w:rsidRPr="00531641" w14:paraId="63D19DCE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6A6A2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3780F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220 (46%)</w:t>
            </w:r>
          </w:p>
        </w:tc>
      </w:tr>
      <w:tr w:rsidR="00E26630" w:rsidRPr="00531641" w14:paraId="5A440D66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FD72D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Provider sees patient as soon as needed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ED667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E26630" w:rsidRPr="00531641" w14:paraId="6104A097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2F60A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5E4BA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182 (38%)</w:t>
            </w:r>
          </w:p>
        </w:tc>
      </w:tr>
      <w:tr w:rsidR="00E26630" w:rsidRPr="00531641" w14:paraId="7DDFA472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1A5CA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1DD32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68 (14%)</w:t>
            </w:r>
          </w:p>
        </w:tc>
      </w:tr>
      <w:tr w:rsidR="00E26630" w:rsidRPr="00531641" w14:paraId="58DD91F2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4AF17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Usually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DBAA1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98 (21%)</w:t>
            </w:r>
          </w:p>
        </w:tc>
      </w:tr>
      <w:tr w:rsidR="00E26630" w:rsidRPr="00531641" w14:paraId="38BA1873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4DA7D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EC4A0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127 (27%)</w:t>
            </w:r>
          </w:p>
        </w:tc>
      </w:tr>
      <w:tr w:rsidR="00E26630" w:rsidRPr="00531641" w14:paraId="42324808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8C3F3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How comfortable patient feels while waiting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228C1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E26630" w:rsidRPr="00531641" w14:paraId="199EA15A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24588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23817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53 (11%)</w:t>
            </w:r>
          </w:p>
        </w:tc>
      </w:tr>
      <w:tr w:rsidR="00E26630" w:rsidRPr="00531641" w14:paraId="766F98F2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0A8BF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6AA4A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55 (12%)</w:t>
            </w:r>
          </w:p>
        </w:tc>
      </w:tr>
      <w:tr w:rsidR="00E26630" w:rsidRPr="00531641" w14:paraId="75F13B33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B615E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Usually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32AE5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153 (32%)</w:t>
            </w:r>
          </w:p>
        </w:tc>
      </w:tr>
      <w:tr w:rsidR="00E26630" w:rsidRPr="00531641" w14:paraId="6D7125C9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91394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0FEF1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214 (45%)</w:t>
            </w:r>
          </w:p>
        </w:tc>
      </w:tr>
      <w:tr w:rsidR="00E26630" w:rsidRPr="00531641" w14:paraId="2BE1BE8E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37FBD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Provider spends enough time with patient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848E7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E26630" w:rsidRPr="00531641" w14:paraId="635C8181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81226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CF6FF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25 (5.3%)</w:t>
            </w:r>
          </w:p>
        </w:tc>
      </w:tr>
      <w:tr w:rsidR="00E26630" w:rsidRPr="00531641" w14:paraId="09904790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12F24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A6CE4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24 (5.1%)</w:t>
            </w:r>
          </w:p>
        </w:tc>
      </w:tr>
      <w:tr w:rsidR="00E26630" w:rsidRPr="00531641" w14:paraId="38E1E9AC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625E4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Usually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8A014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205 (43%)</w:t>
            </w:r>
          </w:p>
        </w:tc>
      </w:tr>
      <w:tr w:rsidR="00E26630" w:rsidRPr="00531641" w14:paraId="6B0CA75B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E2D1F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5DC98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221 (47%)</w:t>
            </w:r>
          </w:p>
        </w:tc>
      </w:tr>
      <w:tr w:rsidR="00E26630" w:rsidRPr="00531641" w14:paraId="152E5FB8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D3CE0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Provider sees patient within one hour of arrival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55017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E26630" w:rsidRPr="00531641" w14:paraId="6854D21B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AD5C2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74AFE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243 (51%)</w:t>
            </w:r>
          </w:p>
        </w:tc>
      </w:tr>
      <w:tr w:rsidR="00E26630" w:rsidRPr="00531641" w14:paraId="3F0BF063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D3BDD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E4FE6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51 (11%)</w:t>
            </w:r>
          </w:p>
        </w:tc>
      </w:tr>
      <w:tr w:rsidR="00E26630" w:rsidRPr="00531641" w14:paraId="5F7F936F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1EAE5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Usually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D205D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81 (17%)</w:t>
            </w:r>
          </w:p>
        </w:tc>
      </w:tr>
      <w:tr w:rsidR="00E26630" w:rsidRPr="00531641" w14:paraId="6BAC86C2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7E8B5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74A5C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100 (21%)</w:t>
            </w:r>
          </w:p>
        </w:tc>
      </w:tr>
      <w:tr w:rsidR="00E26630" w:rsidRPr="00531641" w14:paraId="74DD31B4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AAA6D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Patient willing to adhere to my medical regimen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8EB72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E26630" w:rsidRPr="00531641" w14:paraId="26A50D7D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8B68E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062A5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E26630" w:rsidRPr="00531641" w14:paraId="34FAD169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33B12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DF709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1 (0.2%)</w:t>
            </w:r>
          </w:p>
        </w:tc>
      </w:tr>
      <w:tr w:rsidR="00E26630" w:rsidRPr="00531641" w14:paraId="0B01C47E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08B61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FC0BB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222 (47%)</w:t>
            </w:r>
          </w:p>
        </w:tc>
      </w:tr>
      <w:tr w:rsidR="00E26630" w:rsidRPr="00531641" w14:paraId="1A4B8DD3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BC13B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0DBC2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251 (53%)</w:t>
            </w:r>
          </w:p>
        </w:tc>
      </w:tr>
      <w:tr w:rsidR="00E26630" w:rsidRPr="00531641" w14:paraId="70624E43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CA427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25777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26630" w:rsidRPr="00531641" w14:paraId="6F84090C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15EF9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atient willing to return to this facility for care next time  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52908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E26630" w:rsidRPr="00531641" w14:paraId="4EC37B43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BF5D7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302E9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1 (0.2%)</w:t>
            </w:r>
          </w:p>
        </w:tc>
      </w:tr>
      <w:tr w:rsidR="00E26630" w:rsidRPr="00531641" w14:paraId="1D321B4E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C9248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49EEF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1 (0.2%)</w:t>
            </w:r>
          </w:p>
        </w:tc>
      </w:tr>
      <w:tr w:rsidR="00E26630" w:rsidRPr="00531641" w14:paraId="0D9EDBB7" w14:textId="77777777" w:rsidTr="00080A27">
        <w:trPr>
          <w:cantSplit/>
          <w:jc w:val="center"/>
        </w:trPr>
        <w:tc>
          <w:tcPr>
            <w:tcW w:w="6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E4911" w14:textId="77777777" w:rsidR="00E26630" w:rsidRPr="00531641" w:rsidRDefault="00E26630" w:rsidP="00080A27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Agree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5E0D4" w14:textId="77777777" w:rsidR="00E26630" w:rsidRPr="00531641" w:rsidRDefault="00E26630" w:rsidP="00080A27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531641">
              <w:rPr>
                <w:rFonts w:ascii="Arial" w:eastAsia="Arial" w:hAnsi="Arial" w:cs="Arial"/>
                <w:color w:val="000000"/>
                <w:sz w:val="20"/>
                <w:szCs w:val="20"/>
              </w:rPr>
              <w:t>232 (49%)</w:t>
            </w:r>
          </w:p>
        </w:tc>
      </w:tr>
    </w:tbl>
    <w:p w14:paraId="225FC5E3" w14:textId="77777777" w:rsidR="00E26630" w:rsidRDefault="00E26630"/>
    <w:sectPr w:rsidR="00E266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630"/>
    <w:rsid w:val="00496648"/>
    <w:rsid w:val="004D2B04"/>
    <w:rsid w:val="00716056"/>
    <w:rsid w:val="00E26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DC41B"/>
  <w15:chartTrackingRefBased/>
  <w15:docId w15:val="{F68CAE67-2AC9-4969-A394-BF5992D2E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66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CF17856AE08747B95A5E7BBBB88C8E" ma:contentTypeVersion="16" ma:contentTypeDescription="Create a new document." ma:contentTypeScope="" ma:versionID="9e8068c5ddeef79f77a0d664bb841bb0">
  <xsd:schema xmlns:xsd="http://www.w3.org/2001/XMLSchema" xmlns:xs="http://www.w3.org/2001/XMLSchema" xmlns:p="http://schemas.microsoft.com/office/2006/metadata/properties" xmlns:ns1="http://schemas.microsoft.com/sharepoint/v3" xmlns:ns3="5f466a69-d696-485f-a349-07493abf005b" xmlns:ns4="3cad48c8-83bb-4a3c-96ae-7e71d885e482" targetNamespace="http://schemas.microsoft.com/office/2006/metadata/properties" ma:root="true" ma:fieldsID="d3dc5baa3d0cfecbf48a370e28b2b36a" ns1:_="" ns3:_="" ns4:_="">
    <xsd:import namespace="http://schemas.microsoft.com/sharepoint/v3"/>
    <xsd:import namespace="5f466a69-d696-485f-a349-07493abf005b"/>
    <xsd:import namespace="3cad48c8-83bb-4a3c-96ae-7e71d885e48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1:_ip_UnifiedCompliancePolicyProperties" minOccurs="0"/>
                <xsd:element ref="ns1:_ip_UnifiedCompliancePolicyUIAction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3:SharedWithDetail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466a69-d696-485f-a349-07493abf005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ad48c8-83bb-4a3c-96ae-7e71d885e4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9CF7B669-E1CF-4A14-8246-454CBC2DD6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f466a69-d696-485f-a349-07493abf005b"/>
    <ds:schemaRef ds:uri="3cad48c8-83bb-4a3c-96ae-7e71d885e4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471F6F-66D6-47D5-B875-A480C5FEDCE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124CB50-EDC5-4F10-9077-3DE126800D77}">
  <ds:schemaRefs>
    <ds:schemaRef ds:uri="http://schemas.microsoft.com/office/2006/documentManagement/types"/>
    <ds:schemaRef ds:uri="3cad48c8-83bb-4a3c-96ae-7e71d885e482"/>
    <ds:schemaRef ds:uri="http://schemas.microsoft.com/sharepoint/v3"/>
    <ds:schemaRef ds:uri="http://purl.org/dc/terms/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dcmitype/"/>
    <ds:schemaRef ds:uri="http://schemas.microsoft.com/office/infopath/2007/PartnerControls"/>
    <ds:schemaRef ds:uri="5f466a69-d696-485f-a349-07493abf005b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NABBUYE SEKANDI</dc:creator>
  <cp:keywords/>
  <dc:description/>
  <cp:lastModifiedBy>JULIET NABBUYE SEKANDI</cp:lastModifiedBy>
  <cp:revision>2</cp:revision>
  <dcterms:created xsi:type="dcterms:W3CDTF">2022-07-10T12:51:00Z</dcterms:created>
  <dcterms:modified xsi:type="dcterms:W3CDTF">2022-07-10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CF17856AE08747B95A5E7BBBB88C8E</vt:lpwstr>
  </property>
</Properties>
</file>